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7699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MART Oligo II A oligonucleotide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’-AAGCAGTGGTATCAACGCAGAGTACGCrGrGrG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ART CDS primer II A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AAGCAGTGGTATCAACGCAGAGTA-d(T)30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MART PCR primer II A 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’-AAGCAGTGGTATCAACGCAGAGT-3’</w:t>
            </w:r>
          </w:p>
        </w:tc>
      </w:tr>
      <w:tr>
        <w:trPr>
          <w:trHeight w:val="581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dapter 1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—CTAATACGACTCACTATAGGGCTCGAGCGGCCGCCCGGGCAGGT-3’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                                                                                   </w:t>
            </w:r>
            <w:r>
              <w:rPr>
                <w:rFonts w:cs="Times New Roman" w:ascii="Times New Roman" w:hAnsi="Times New Roman"/>
                <w:lang w:val="en-US"/>
              </w:rPr>
              <w:t>3’-GGCCCGTCCA-5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PCR primer 1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'–CTAATACGACTCACTATAGGGC-3'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Nested primer 1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'–TCGAGCGGCCGCCCGGGCAGGT–3'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dapter 2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–CTAATACGACTCACTATAGGGCAGCGTGGTCGCGGCCGAGGT–3'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                                                                                      </w:t>
            </w:r>
            <w:r>
              <w:rPr>
                <w:rFonts w:cs="Times New Roman" w:ascii="Times New Roman" w:hAnsi="Times New Roman"/>
                <w:lang w:val="en-US"/>
              </w:rPr>
              <w:t>3'–GCCGGCTCCA–5'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sted primer 2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'–AGCGTGGTCGCGGCCGAGGT–3'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Al16/17 dir plasmid prim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5'–CCAGGGTTTTCCCAGTCACGA–3'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Al16/17 rev plasmid prim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rPr>
                <w:b/>
                <w:b/>
                <w:sz w:val="22"/>
              </w:rPr>
            </w:pPr>
            <w:r>
              <w:rPr>
                <w:color w:val="000000"/>
                <w:sz w:val="22"/>
              </w:rPr>
              <w:t>5'–CACAGGAAACAGCTATGACCA–3'</w:t>
            </w:r>
          </w:p>
        </w:tc>
      </w:tr>
      <w:tr>
        <w:trPr>
          <w:trHeight w:val="327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OS PCR primer</w:t>
            </w:r>
          </w:p>
        </w:tc>
        <w:tc>
          <w:tcPr>
            <w:tcW w:w="7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'–GGTCGCGGCCGAGGT–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6:07:00Z</dcterms:created>
  <dc:creator>Dorokhov</dc:creator>
  <dc:description/>
  <cp:keywords/>
  <dc:language>en-US</dc:language>
  <cp:lastModifiedBy>Dorokhov</cp:lastModifiedBy>
  <dcterms:modified xsi:type="dcterms:W3CDTF">2012-03-13T09:19:00Z</dcterms:modified>
  <cp:revision>3</cp:revision>
  <dc:subject/>
  <dc:title>Table S1</dc:title>
</cp:coreProperties>
</file>